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C2BF2" w14:textId="0AD15210" w:rsidR="008342D0" w:rsidRDefault="008342D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dditional File </w:t>
      </w:r>
      <w:r w:rsidR="00442EC1">
        <w:rPr>
          <w:b/>
          <w:bCs/>
          <w:sz w:val="28"/>
          <w:szCs w:val="28"/>
        </w:rPr>
        <w:t>2</w:t>
      </w:r>
    </w:p>
    <w:p w14:paraId="76EC8140" w14:textId="6EF19849" w:rsidR="00673BE6" w:rsidRPr="008337D0" w:rsidRDefault="008337D0">
      <w:pPr>
        <w:rPr>
          <w:b/>
          <w:bCs/>
          <w:sz w:val="28"/>
          <w:szCs w:val="28"/>
        </w:rPr>
      </w:pPr>
      <w:r w:rsidRPr="008337D0">
        <w:rPr>
          <w:b/>
          <w:bCs/>
          <w:sz w:val="28"/>
          <w:szCs w:val="28"/>
        </w:rPr>
        <w:t>List of eligible participating organisations</w:t>
      </w:r>
    </w:p>
    <w:p w14:paraId="14E62F30" w14:textId="15453EC4" w:rsidR="00561233" w:rsidRDefault="00BB216D">
      <w:r>
        <w:t xml:space="preserve">All eligible organisations were invited to participate in the study. </w:t>
      </w:r>
      <w:r w:rsidR="009A0C7E">
        <w:t>Prior to the</w:t>
      </w:r>
      <w:r w:rsidR="009851E0">
        <w:t xml:space="preserve"> COVID pandemic </w:t>
      </w:r>
      <w:r w:rsidR="00AB167C">
        <w:t xml:space="preserve">80% </w:t>
      </w:r>
      <w:r w:rsidR="009851E0">
        <w:t>of organisations had expressed an interest to participate</w:t>
      </w:r>
      <w:r w:rsidR="009A0C7E">
        <w:t xml:space="preserve">.  </w:t>
      </w:r>
    </w:p>
    <w:p w14:paraId="12AAC060" w14:textId="2E9E29C6" w:rsidR="00B5265F" w:rsidRDefault="009A0C7E">
      <w:r>
        <w:t xml:space="preserve">This data contains a list of organisations that </w:t>
      </w:r>
      <w:r w:rsidR="00B50C72">
        <w:t>participated during the pandemic</w:t>
      </w:r>
      <w:r w:rsidR="00561233">
        <w:t xml:space="preserve">, </w:t>
      </w:r>
      <w:r w:rsidR="00104579">
        <w:t>show</w:t>
      </w:r>
      <w:r w:rsidR="00A57E23">
        <w:t>ing</w:t>
      </w:r>
      <w:r w:rsidR="00104579">
        <w:t xml:space="preserve"> fewer organisations participated</w:t>
      </w:r>
      <w:r w:rsidR="00561233">
        <w:t xml:space="preserve"> in North West Thames </w:t>
      </w:r>
      <w:r w:rsidR="00A57E23">
        <w:t xml:space="preserve">than planned </w:t>
      </w:r>
      <w:r w:rsidR="00561233">
        <w:t xml:space="preserve">due to the </w:t>
      </w:r>
      <w:r w:rsidR="00104579">
        <w:t>pandemic.</w:t>
      </w:r>
    </w:p>
    <w:p w14:paraId="7CF6659C" w14:textId="77777777" w:rsidR="00104579" w:rsidRDefault="00104579"/>
    <w:p w14:paraId="5FEE45F1" w14:textId="46D51638" w:rsidR="008337D0" w:rsidRPr="004B7C44" w:rsidRDefault="00B5265F">
      <w:pPr>
        <w:rPr>
          <w:b/>
          <w:bCs/>
          <w:sz w:val="24"/>
          <w:szCs w:val="24"/>
        </w:rPr>
      </w:pPr>
      <w:r w:rsidRPr="008337D0">
        <w:rPr>
          <w:b/>
          <w:bCs/>
          <w:sz w:val="24"/>
          <w:szCs w:val="24"/>
        </w:rPr>
        <w:t>North East and North Cumb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1637"/>
        <w:gridCol w:w="1430"/>
      </w:tblGrid>
      <w:tr w:rsidR="00777F0E" w:rsidRPr="00421379" w14:paraId="73205362" w14:textId="7891975D" w:rsidTr="00777F0E">
        <w:tc>
          <w:tcPr>
            <w:tcW w:w="5949" w:type="dxa"/>
          </w:tcPr>
          <w:p w14:paraId="32F49D6A" w14:textId="636567E7" w:rsidR="00777F0E" w:rsidRPr="00421379" w:rsidRDefault="00777F0E">
            <w:pPr>
              <w:rPr>
                <w:rFonts w:cstheme="minorHAnsi"/>
                <w:b/>
                <w:bCs/>
              </w:rPr>
            </w:pPr>
            <w:r w:rsidRPr="00421379">
              <w:rPr>
                <w:rFonts w:cstheme="minorHAnsi"/>
                <w:b/>
                <w:bCs/>
              </w:rPr>
              <w:t>Organisation name</w:t>
            </w:r>
            <w:r w:rsidR="005605B2" w:rsidRPr="00421379">
              <w:rPr>
                <w:rFonts w:cstheme="minorHAnsi"/>
                <w:b/>
                <w:bCs/>
              </w:rPr>
              <w:t>-Secondary Care</w:t>
            </w:r>
          </w:p>
        </w:tc>
        <w:tc>
          <w:tcPr>
            <w:tcW w:w="1637" w:type="dxa"/>
          </w:tcPr>
          <w:p w14:paraId="6D47B60F" w14:textId="38080D86" w:rsidR="00777F0E" w:rsidRPr="00421379" w:rsidRDefault="00777F0E">
            <w:pPr>
              <w:rPr>
                <w:rFonts w:cstheme="minorHAnsi"/>
                <w:b/>
                <w:bCs/>
              </w:rPr>
            </w:pPr>
            <w:r w:rsidRPr="00421379">
              <w:rPr>
                <w:rFonts w:cstheme="minorHAnsi"/>
                <w:b/>
                <w:bCs/>
              </w:rPr>
              <w:t>Type of Trust</w:t>
            </w:r>
          </w:p>
        </w:tc>
        <w:tc>
          <w:tcPr>
            <w:tcW w:w="1430" w:type="dxa"/>
          </w:tcPr>
          <w:p w14:paraId="0468C1C6" w14:textId="4E9BB8FA" w:rsidR="00777F0E" w:rsidRPr="00421379" w:rsidRDefault="00777F0E">
            <w:pPr>
              <w:rPr>
                <w:rFonts w:cstheme="minorHAnsi"/>
                <w:b/>
                <w:bCs/>
              </w:rPr>
            </w:pPr>
            <w:r w:rsidRPr="00421379">
              <w:rPr>
                <w:rFonts w:cstheme="minorHAnsi"/>
                <w:b/>
                <w:bCs/>
              </w:rPr>
              <w:t>Participated?</w:t>
            </w:r>
          </w:p>
        </w:tc>
      </w:tr>
      <w:tr w:rsidR="00777F0E" w:rsidRPr="00421379" w14:paraId="7C574FBB" w14:textId="5FAB519A" w:rsidTr="00777F0E">
        <w:tc>
          <w:tcPr>
            <w:tcW w:w="5949" w:type="dxa"/>
          </w:tcPr>
          <w:p w14:paraId="3A2BD335" w14:textId="64B55BDA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Cumbria, Northumberland Tyne &amp; Wear NHS Foundation Trust</w:t>
            </w:r>
          </w:p>
        </w:tc>
        <w:tc>
          <w:tcPr>
            <w:tcW w:w="1637" w:type="dxa"/>
          </w:tcPr>
          <w:p w14:paraId="3E5274CA" w14:textId="20BC886C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 xml:space="preserve">Mental Health </w:t>
            </w:r>
          </w:p>
        </w:tc>
        <w:tc>
          <w:tcPr>
            <w:tcW w:w="1430" w:type="dxa"/>
          </w:tcPr>
          <w:p w14:paraId="4A6657DD" w14:textId="3123FBDC" w:rsidR="00777F0E" w:rsidRPr="00421379" w:rsidRDefault="005605B2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Y</w:t>
            </w:r>
          </w:p>
        </w:tc>
      </w:tr>
      <w:tr w:rsidR="00777F0E" w:rsidRPr="00421379" w14:paraId="2B2C4573" w14:textId="0024D19F" w:rsidTr="00777F0E">
        <w:tc>
          <w:tcPr>
            <w:tcW w:w="5949" w:type="dxa"/>
          </w:tcPr>
          <w:p w14:paraId="3C9ABDC8" w14:textId="238384CC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 xml:space="preserve">Tees, </w:t>
            </w:r>
            <w:proofErr w:type="spellStart"/>
            <w:r w:rsidRPr="00421379">
              <w:rPr>
                <w:rFonts w:cstheme="minorHAnsi"/>
              </w:rPr>
              <w:t>Esk</w:t>
            </w:r>
            <w:proofErr w:type="spellEnd"/>
            <w:r w:rsidRPr="00421379">
              <w:rPr>
                <w:rFonts w:cstheme="minorHAnsi"/>
              </w:rPr>
              <w:t xml:space="preserve"> and Wear Valley NHS Foundation Trust</w:t>
            </w:r>
          </w:p>
        </w:tc>
        <w:tc>
          <w:tcPr>
            <w:tcW w:w="1637" w:type="dxa"/>
          </w:tcPr>
          <w:p w14:paraId="176F7D72" w14:textId="646DCCD3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 xml:space="preserve">Mental Health </w:t>
            </w:r>
          </w:p>
        </w:tc>
        <w:tc>
          <w:tcPr>
            <w:tcW w:w="1430" w:type="dxa"/>
          </w:tcPr>
          <w:p w14:paraId="1F8A7C68" w14:textId="4C81FDFD" w:rsidR="00777F0E" w:rsidRPr="00421379" w:rsidRDefault="005605B2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Y</w:t>
            </w:r>
          </w:p>
        </w:tc>
      </w:tr>
      <w:tr w:rsidR="00777F0E" w:rsidRPr="00421379" w14:paraId="60BE19F9" w14:textId="329E3610" w:rsidTr="00777F0E">
        <w:tc>
          <w:tcPr>
            <w:tcW w:w="5949" w:type="dxa"/>
          </w:tcPr>
          <w:p w14:paraId="5C7107BF" w14:textId="6CF4CEAB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County Durham and Darlington NHS Foundation Trust</w:t>
            </w:r>
          </w:p>
        </w:tc>
        <w:tc>
          <w:tcPr>
            <w:tcW w:w="1637" w:type="dxa"/>
          </w:tcPr>
          <w:p w14:paraId="77430259" w14:textId="0B4585D7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 xml:space="preserve">Acute Medical </w:t>
            </w:r>
          </w:p>
        </w:tc>
        <w:tc>
          <w:tcPr>
            <w:tcW w:w="1430" w:type="dxa"/>
          </w:tcPr>
          <w:p w14:paraId="7A8CDDB9" w14:textId="31F9AF4C" w:rsidR="00777F0E" w:rsidRPr="00421379" w:rsidRDefault="005605B2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Y</w:t>
            </w:r>
          </w:p>
        </w:tc>
      </w:tr>
      <w:tr w:rsidR="00777F0E" w:rsidRPr="00421379" w14:paraId="518F79B7" w14:textId="500C37EF" w:rsidTr="00777F0E">
        <w:tc>
          <w:tcPr>
            <w:tcW w:w="5949" w:type="dxa"/>
          </w:tcPr>
          <w:p w14:paraId="77F75938" w14:textId="185F6E9D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South Tyneside and Sunderland NHS Foundation Trust</w:t>
            </w:r>
          </w:p>
        </w:tc>
        <w:tc>
          <w:tcPr>
            <w:tcW w:w="1637" w:type="dxa"/>
          </w:tcPr>
          <w:p w14:paraId="6726AB88" w14:textId="553CAF1E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 xml:space="preserve">Acute Medical </w:t>
            </w:r>
          </w:p>
        </w:tc>
        <w:tc>
          <w:tcPr>
            <w:tcW w:w="1430" w:type="dxa"/>
          </w:tcPr>
          <w:p w14:paraId="7FCAB64B" w14:textId="52C6CF06" w:rsidR="00777F0E" w:rsidRPr="00421379" w:rsidRDefault="005605B2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Y</w:t>
            </w:r>
          </w:p>
        </w:tc>
      </w:tr>
      <w:tr w:rsidR="00777F0E" w:rsidRPr="00421379" w14:paraId="2B9BCBFE" w14:textId="05DAD4F0" w:rsidTr="00777F0E">
        <w:tc>
          <w:tcPr>
            <w:tcW w:w="5949" w:type="dxa"/>
          </w:tcPr>
          <w:p w14:paraId="083D3E3F" w14:textId="2DE673E3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South Tees Hospitals NHS Foundation Trust</w:t>
            </w:r>
          </w:p>
        </w:tc>
        <w:tc>
          <w:tcPr>
            <w:tcW w:w="1637" w:type="dxa"/>
          </w:tcPr>
          <w:p w14:paraId="3089A56B" w14:textId="2F60698C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 xml:space="preserve">Acute Medical </w:t>
            </w:r>
          </w:p>
        </w:tc>
        <w:tc>
          <w:tcPr>
            <w:tcW w:w="1430" w:type="dxa"/>
          </w:tcPr>
          <w:p w14:paraId="3727B868" w14:textId="3000FFE8" w:rsidR="00777F0E" w:rsidRPr="00421379" w:rsidRDefault="005605B2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Y</w:t>
            </w:r>
          </w:p>
        </w:tc>
      </w:tr>
      <w:tr w:rsidR="00777F0E" w:rsidRPr="00421379" w14:paraId="20EC4946" w14:textId="05472F49" w:rsidTr="00777F0E">
        <w:tc>
          <w:tcPr>
            <w:tcW w:w="5949" w:type="dxa"/>
          </w:tcPr>
          <w:p w14:paraId="12EDAC1D" w14:textId="21DAB22F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Gateshead Health NHS Foundation Trust</w:t>
            </w:r>
          </w:p>
        </w:tc>
        <w:tc>
          <w:tcPr>
            <w:tcW w:w="1637" w:type="dxa"/>
          </w:tcPr>
          <w:p w14:paraId="42F08A09" w14:textId="6057D020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 xml:space="preserve">Acute Medical </w:t>
            </w:r>
          </w:p>
        </w:tc>
        <w:tc>
          <w:tcPr>
            <w:tcW w:w="1430" w:type="dxa"/>
          </w:tcPr>
          <w:p w14:paraId="16EDAB76" w14:textId="3166423F" w:rsidR="00777F0E" w:rsidRPr="00421379" w:rsidRDefault="005605B2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Y</w:t>
            </w:r>
          </w:p>
        </w:tc>
      </w:tr>
      <w:tr w:rsidR="00777F0E" w:rsidRPr="00421379" w14:paraId="0A43451D" w14:textId="4C0DC75B" w:rsidTr="00777F0E">
        <w:tc>
          <w:tcPr>
            <w:tcW w:w="5949" w:type="dxa"/>
          </w:tcPr>
          <w:p w14:paraId="23C3B947" w14:textId="72C8048B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Northumbria Healthcare NHS Foundation Trust</w:t>
            </w:r>
          </w:p>
        </w:tc>
        <w:tc>
          <w:tcPr>
            <w:tcW w:w="1637" w:type="dxa"/>
          </w:tcPr>
          <w:p w14:paraId="26A7B123" w14:textId="2430BD6D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 xml:space="preserve">Acute Medical </w:t>
            </w:r>
          </w:p>
        </w:tc>
        <w:tc>
          <w:tcPr>
            <w:tcW w:w="1430" w:type="dxa"/>
          </w:tcPr>
          <w:p w14:paraId="47A5BF0E" w14:textId="3B0831FF" w:rsidR="00777F0E" w:rsidRPr="00421379" w:rsidRDefault="005605B2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Y</w:t>
            </w:r>
          </w:p>
        </w:tc>
      </w:tr>
      <w:tr w:rsidR="00777F0E" w:rsidRPr="00421379" w14:paraId="48E1EF5D" w14:textId="45FADB2A" w:rsidTr="00777F0E">
        <w:tc>
          <w:tcPr>
            <w:tcW w:w="5949" w:type="dxa"/>
          </w:tcPr>
          <w:p w14:paraId="65A56EC5" w14:textId="439ABADD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Newcastle Upon Tyne Hospitals NHS Foundation Trust</w:t>
            </w:r>
          </w:p>
        </w:tc>
        <w:tc>
          <w:tcPr>
            <w:tcW w:w="1637" w:type="dxa"/>
          </w:tcPr>
          <w:p w14:paraId="169763F2" w14:textId="27AC2D3A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 xml:space="preserve">Acute Medical </w:t>
            </w:r>
          </w:p>
        </w:tc>
        <w:tc>
          <w:tcPr>
            <w:tcW w:w="1430" w:type="dxa"/>
          </w:tcPr>
          <w:p w14:paraId="43B6C5EE" w14:textId="4472C593" w:rsidR="00777F0E" w:rsidRPr="00421379" w:rsidRDefault="005605B2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Y</w:t>
            </w:r>
          </w:p>
        </w:tc>
      </w:tr>
      <w:tr w:rsidR="00777F0E" w:rsidRPr="00421379" w14:paraId="5AC07D5D" w14:textId="12FFD85A" w:rsidTr="00777F0E">
        <w:tc>
          <w:tcPr>
            <w:tcW w:w="5949" w:type="dxa"/>
          </w:tcPr>
          <w:p w14:paraId="1C211631" w14:textId="2EA8053C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North Tees and Hartlepool NHS Foundation Trust</w:t>
            </w:r>
          </w:p>
        </w:tc>
        <w:tc>
          <w:tcPr>
            <w:tcW w:w="1637" w:type="dxa"/>
          </w:tcPr>
          <w:p w14:paraId="3C5D1A23" w14:textId="2910CE76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 xml:space="preserve">Acute Medical </w:t>
            </w:r>
          </w:p>
        </w:tc>
        <w:tc>
          <w:tcPr>
            <w:tcW w:w="1430" w:type="dxa"/>
          </w:tcPr>
          <w:p w14:paraId="7C1B9FED" w14:textId="02126C40" w:rsidR="00777F0E" w:rsidRPr="00421379" w:rsidRDefault="005605B2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Y</w:t>
            </w:r>
          </w:p>
        </w:tc>
      </w:tr>
      <w:tr w:rsidR="00777F0E" w:rsidRPr="00421379" w14:paraId="3B9282EF" w14:textId="1F936E28" w:rsidTr="00910A86">
        <w:tc>
          <w:tcPr>
            <w:tcW w:w="5949" w:type="dxa"/>
            <w:tcBorders>
              <w:bottom w:val="single" w:sz="4" w:space="0" w:color="auto"/>
            </w:tcBorders>
          </w:tcPr>
          <w:p w14:paraId="1EC1BCB0" w14:textId="0C6C9831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North Cumbria Integrated Care NHS Foundation Trust</w:t>
            </w:r>
          </w:p>
        </w:tc>
        <w:tc>
          <w:tcPr>
            <w:tcW w:w="1637" w:type="dxa"/>
          </w:tcPr>
          <w:p w14:paraId="09707DB0" w14:textId="6E88D7EF" w:rsidR="00777F0E" w:rsidRPr="00421379" w:rsidRDefault="00777F0E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 xml:space="preserve">Acute Medical </w:t>
            </w:r>
          </w:p>
        </w:tc>
        <w:tc>
          <w:tcPr>
            <w:tcW w:w="1430" w:type="dxa"/>
          </w:tcPr>
          <w:p w14:paraId="75F5C407" w14:textId="17CF908B" w:rsidR="00777F0E" w:rsidRPr="00421379" w:rsidRDefault="005605B2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Y</w:t>
            </w:r>
          </w:p>
        </w:tc>
      </w:tr>
      <w:tr w:rsidR="00910A86" w:rsidRPr="00421379" w14:paraId="729B9DD3" w14:textId="725E3F8C" w:rsidTr="005765BA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CCCCCC"/>
            </w:tcBorders>
            <w:shd w:val="clear" w:color="000000" w:fill="FFFFFF"/>
            <w:vAlign w:val="center"/>
          </w:tcPr>
          <w:p w14:paraId="589A1810" w14:textId="1E4D9D00" w:rsidR="00910A86" w:rsidRPr="00421379" w:rsidRDefault="005765BA" w:rsidP="00910A86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North East Ambulance Service NHS Trust</w:t>
            </w:r>
          </w:p>
        </w:tc>
        <w:tc>
          <w:tcPr>
            <w:tcW w:w="1637" w:type="dxa"/>
          </w:tcPr>
          <w:p w14:paraId="2A9A0AC3" w14:textId="4A48663C" w:rsidR="00910A86" w:rsidRPr="00421379" w:rsidRDefault="00552DFA" w:rsidP="00910A86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Ambulance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24B8CA35" w14:textId="10E8EE4E" w:rsidR="00910A86" w:rsidRPr="00421379" w:rsidRDefault="00910A86" w:rsidP="00910A86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Y</w:t>
            </w:r>
          </w:p>
        </w:tc>
      </w:tr>
      <w:tr w:rsidR="005765BA" w:rsidRPr="00421379" w14:paraId="4293A74B" w14:textId="77777777" w:rsidTr="005765BA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CCCCCC"/>
            </w:tcBorders>
            <w:shd w:val="clear" w:color="000000" w:fill="FFFFFF"/>
            <w:vAlign w:val="center"/>
          </w:tcPr>
          <w:p w14:paraId="0D08A4D6" w14:textId="6F4C4FF8" w:rsidR="005765BA" w:rsidRPr="00421379" w:rsidRDefault="005765BA" w:rsidP="005765B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31671">
              <w:rPr>
                <w:rFonts w:eastAsia="Times New Roman" w:cstheme="minorHAnsi"/>
                <w:color w:val="000000"/>
                <w:lang w:eastAsia="en-GB"/>
              </w:rPr>
              <w:t>NHS Darlington</w:t>
            </w:r>
            <w:r w:rsidRPr="00421379">
              <w:rPr>
                <w:rFonts w:cstheme="minorHAnsi"/>
              </w:rPr>
              <w:t xml:space="preserve"> CCG*</w:t>
            </w:r>
          </w:p>
        </w:tc>
        <w:tc>
          <w:tcPr>
            <w:tcW w:w="1637" w:type="dxa"/>
          </w:tcPr>
          <w:p w14:paraId="1FA870E6" w14:textId="4336A530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FFE227" w14:textId="207745B1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</w:tr>
      <w:tr w:rsidR="005765BA" w:rsidRPr="00421379" w14:paraId="7AF41766" w14:textId="77777777" w:rsidTr="005765BA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CCCCCC"/>
            </w:tcBorders>
            <w:shd w:val="clear" w:color="000000" w:fill="FFFFFF"/>
            <w:vAlign w:val="center"/>
          </w:tcPr>
          <w:p w14:paraId="775F6167" w14:textId="53810945" w:rsidR="005765BA" w:rsidRPr="00421379" w:rsidRDefault="005765BA" w:rsidP="005765BA">
            <w:pPr>
              <w:rPr>
                <w:rFonts w:cstheme="minorHAnsi"/>
              </w:rPr>
            </w:pPr>
            <w:r w:rsidRPr="00831671">
              <w:rPr>
                <w:rFonts w:eastAsia="Times New Roman" w:cstheme="minorHAnsi"/>
                <w:color w:val="000000"/>
                <w:lang w:eastAsia="en-GB"/>
              </w:rPr>
              <w:t>NHS Durham Dales, Easington &amp; Sedgefield</w:t>
            </w:r>
            <w:r w:rsidRPr="00421379">
              <w:rPr>
                <w:rFonts w:cstheme="minorHAnsi"/>
              </w:rPr>
              <w:t xml:space="preserve"> CCG</w:t>
            </w:r>
          </w:p>
        </w:tc>
        <w:tc>
          <w:tcPr>
            <w:tcW w:w="1637" w:type="dxa"/>
          </w:tcPr>
          <w:p w14:paraId="2128B2EB" w14:textId="25A6F070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6496A5" w14:textId="1AB952CC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</w:tr>
      <w:tr w:rsidR="005765BA" w:rsidRPr="00421379" w14:paraId="64DB52C3" w14:textId="77777777" w:rsidTr="005765BA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CCCCCC"/>
            </w:tcBorders>
            <w:shd w:val="clear" w:color="000000" w:fill="FFFFFF"/>
            <w:vAlign w:val="center"/>
          </w:tcPr>
          <w:p w14:paraId="7123D90B" w14:textId="6E5BD180" w:rsidR="005765BA" w:rsidRPr="00421379" w:rsidRDefault="005765BA" w:rsidP="005765BA">
            <w:pPr>
              <w:rPr>
                <w:rFonts w:cstheme="minorHAnsi"/>
              </w:rPr>
            </w:pPr>
            <w:r w:rsidRPr="00831671">
              <w:rPr>
                <w:rFonts w:eastAsia="Times New Roman" w:cstheme="minorHAnsi"/>
                <w:color w:val="000000"/>
                <w:lang w:eastAsia="en-GB"/>
              </w:rPr>
              <w:t>NHS Hambleton, Richmondshire &amp; Whitby</w:t>
            </w:r>
            <w:r w:rsidRPr="00421379">
              <w:rPr>
                <w:rFonts w:cstheme="minorHAnsi"/>
              </w:rPr>
              <w:t xml:space="preserve"> CCG</w:t>
            </w:r>
          </w:p>
        </w:tc>
        <w:tc>
          <w:tcPr>
            <w:tcW w:w="1637" w:type="dxa"/>
          </w:tcPr>
          <w:p w14:paraId="074A7189" w14:textId="35598E96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F25608" w14:textId="52AA1820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</w:tr>
      <w:tr w:rsidR="005765BA" w:rsidRPr="00421379" w14:paraId="607C8347" w14:textId="77777777" w:rsidTr="005765BA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CCCCCC"/>
            </w:tcBorders>
            <w:shd w:val="clear" w:color="000000" w:fill="FFFFFF"/>
            <w:vAlign w:val="center"/>
          </w:tcPr>
          <w:p w14:paraId="1709321E" w14:textId="70CE9167" w:rsidR="005765BA" w:rsidRPr="00421379" w:rsidRDefault="005765BA" w:rsidP="005765BA">
            <w:pPr>
              <w:rPr>
                <w:rFonts w:cstheme="minorHAnsi"/>
              </w:rPr>
            </w:pPr>
            <w:r w:rsidRPr="00831671">
              <w:rPr>
                <w:rFonts w:eastAsia="Times New Roman" w:cstheme="minorHAnsi"/>
                <w:color w:val="000000"/>
                <w:lang w:eastAsia="en-GB"/>
              </w:rPr>
              <w:t xml:space="preserve">NHS </w:t>
            </w:r>
            <w:r w:rsidR="00442EC1" w:rsidRPr="00831671">
              <w:rPr>
                <w:rFonts w:eastAsia="Times New Roman" w:cstheme="minorHAnsi"/>
                <w:color w:val="000000"/>
                <w:lang w:eastAsia="en-GB"/>
              </w:rPr>
              <w:t>Hartlepool</w:t>
            </w:r>
            <w:r w:rsidRPr="00831671">
              <w:rPr>
                <w:rFonts w:eastAsia="Times New Roman" w:cstheme="minorHAnsi"/>
                <w:color w:val="000000"/>
                <w:lang w:eastAsia="en-GB"/>
              </w:rPr>
              <w:t xml:space="preserve"> &amp; Stockton-on-Tees</w:t>
            </w:r>
            <w:r w:rsidRPr="00421379">
              <w:rPr>
                <w:rFonts w:cstheme="minorHAnsi"/>
              </w:rPr>
              <w:t xml:space="preserve"> CCG</w:t>
            </w:r>
          </w:p>
        </w:tc>
        <w:tc>
          <w:tcPr>
            <w:tcW w:w="1637" w:type="dxa"/>
          </w:tcPr>
          <w:p w14:paraId="56D479D2" w14:textId="251278A5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524DB9" w14:textId="626C706B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</w:tr>
      <w:tr w:rsidR="005765BA" w:rsidRPr="00421379" w14:paraId="5AA7CEAF" w14:textId="77777777" w:rsidTr="005765BA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CCCCCC"/>
            </w:tcBorders>
            <w:shd w:val="clear" w:color="000000" w:fill="FFFFFF"/>
            <w:vAlign w:val="center"/>
          </w:tcPr>
          <w:p w14:paraId="22590A53" w14:textId="3F2A9311" w:rsidR="005765BA" w:rsidRPr="00421379" w:rsidRDefault="005765BA" w:rsidP="005765BA">
            <w:pPr>
              <w:rPr>
                <w:rFonts w:cstheme="minorHAnsi"/>
              </w:rPr>
            </w:pPr>
            <w:r w:rsidRPr="00831671">
              <w:rPr>
                <w:rFonts w:eastAsia="Times New Roman" w:cstheme="minorHAnsi"/>
                <w:color w:val="000000"/>
                <w:lang w:eastAsia="en-GB"/>
              </w:rPr>
              <w:t>NHS Newcastle Gateshead</w:t>
            </w:r>
            <w:r w:rsidRPr="00421379">
              <w:rPr>
                <w:rFonts w:cstheme="minorHAnsi"/>
              </w:rPr>
              <w:t xml:space="preserve"> CCG</w:t>
            </w:r>
          </w:p>
        </w:tc>
        <w:tc>
          <w:tcPr>
            <w:tcW w:w="1637" w:type="dxa"/>
          </w:tcPr>
          <w:p w14:paraId="4CEDD810" w14:textId="4DA51867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86BA59" w14:textId="7521AF2E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</w:tr>
      <w:tr w:rsidR="005765BA" w:rsidRPr="00421379" w14:paraId="046830D4" w14:textId="77777777" w:rsidTr="005765BA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CCCCCC"/>
            </w:tcBorders>
            <w:shd w:val="clear" w:color="000000" w:fill="FFFFFF"/>
            <w:vAlign w:val="center"/>
          </w:tcPr>
          <w:p w14:paraId="70D6073D" w14:textId="13C672B0" w:rsidR="005765BA" w:rsidRPr="00421379" w:rsidRDefault="005765BA" w:rsidP="005765BA">
            <w:pPr>
              <w:rPr>
                <w:rFonts w:cstheme="minorHAnsi"/>
              </w:rPr>
            </w:pPr>
            <w:r w:rsidRPr="00831671">
              <w:rPr>
                <w:rFonts w:eastAsia="Times New Roman" w:cstheme="minorHAnsi"/>
                <w:color w:val="000000"/>
                <w:lang w:eastAsia="en-GB"/>
              </w:rPr>
              <w:t>NHS North Cumbria</w:t>
            </w:r>
            <w:r w:rsidRPr="00421379">
              <w:rPr>
                <w:rFonts w:cstheme="minorHAnsi"/>
              </w:rPr>
              <w:t xml:space="preserve"> CCG</w:t>
            </w:r>
          </w:p>
        </w:tc>
        <w:tc>
          <w:tcPr>
            <w:tcW w:w="1637" w:type="dxa"/>
          </w:tcPr>
          <w:p w14:paraId="5DE0AD43" w14:textId="690F4CB2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63D828" w14:textId="284A70A6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</w:tr>
      <w:tr w:rsidR="005765BA" w:rsidRPr="00421379" w14:paraId="5D079571" w14:textId="77777777" w:rsidTr="005765BA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CCCCCC"/>
            </w:tcBorders>
            <w:shd w:val="clear" w:color="000000" w:fill="FFFFFF"/>
            <w:vAlign w:val="center"/>
          </w:tcPr>
          <w:p w14:paraId="6EB1F6E8" w14:textId="4B9E5241" w:rsidR="005765BA" w:rsidRPr="00421379" w:rsidRDefault="005765BA" w:rsidP="005765BA">
            <w:pPr>
              <w:rPr>
                <w:rFonts w:cstheme="minorHAnsi"/>
              </w:rPr>
            </w:pPr>
            <w:r w:rsidRPr="00831671">
              <w:rPr>
                <w:rFonts w:eastAsia="Times New Roman" w:cstheme="minorHAnsi"/>
                <w:color w:val="000000"/>
                <w:lang w:eastAsia="en-GB"/>
              </w:rPr>
              <w:t>NHS North Durham</w:t>
            </w:r>
            <w:r w:rsidRPr="00421379">
              <w:rPr>
                <w:rFonts w:cstheme="minorHAnsi"/>
              </w:rPr>
              <w:t xml:space="preserve"> CCG</w:t>
            </w:r>
          </w:p>
        </w:tc>
        <w:tc>
          <w:tcPr>
            <w:tcW w:w="1637" w:type="dxa"/>
          </w:tcPr>
          <w:p w14:paraId="3C5A1958" w14:textId="6063E113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8B1092" w14:textId="4AD04A60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</w:tr>
      <w:tr w:rsidR="005765BA" w:rsidRPr="00421379" w14:paraId="208C3F2C" w14:textId="77777777" w:rsidTr="005765BA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CCCCCC"/>
            </w:tcBorders>
            <w:shd w:val="clear" w:color="000000" w:fill="FFFFFF"/>
            <w:vAlign w:val="center"/>
          </w:tcPr>
          <w:p w14:paraId="2793D66B" w14:textId="53DFCBE7" w:rsidR="005765BA" w:rsidRPr="00421379" w:rsidRDefault="005765BA" w:rsidP="005765BA">
            <w:pPr>
              <w:rPr>
                <w:rFonts w:cstheme="minorHAnsi"/>
              </w:rPr>
            </w:pPr>
            <w:r w:rsidRPr="00831671">
              <w:rPr>
                <w:rFonts w:eastAsia="Times New Roman" w:cstheme="minorHAnsi"/>
                <w:color w:val="000000"/>
                <w:lang w:eastAsia="en-GB"/>
              </w:rPr>
              <w:t>NHS North Tyneside</w:t>
            </w:r>
            <w:r w:rsidRPr="00421379">
              <w:rPr>
                <w:rFonts w:cstheme="minorHAnsi"/>
              </w:rPr>
              <w:t xml:space="preserve"> CCG</w:t>
            </w:r>
          </w:p>
        </w:tc>
        <w:tc>
          <w:tcPr>
            <w:tcW w:w="1637" w:type="dxa"/>
          </w:tcPr>
          <w:p w14:paraId="6D959D1C" w14:textId="10CB86F0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B93E00" w14:textId="33C215F3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</w:tr>
      <w:tr w:rsidR="005765BA" w:rsidRPr="00421379" w14:paraId="5ADAA050" w14:textId="77777777" w:rsidTr="005765BA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CCCCCC"/>
            </w:tcBorders>
            <w:shd w:val="clear" w:color="000000" w:fill="FFFFFF"/>
            <w:vAlign w:val="center"/>
          </w:tcPr>
          <w:p w14:paraId="71EF4157" w14:textId="4EE575AA" w:rsidR="005765BA" w:rsidRPr="00421379" w:rsidRDefault="005765BA" w:rsidP="005765BA">
            <w:pPr>
              <w:rPr>
                <w:rFonts w:cstheme="minorHAnsi"/>
              </w:rPr>
            </w:pPr>
            <w:r w:rsidRPr="00831671">
              <w:rPr>
                <w:rFonts w:eastAsia="Times New Roman" w:cstheme="minorHAnsi"/>
                <w:color w:val="000000"/>
                <w:lang w:eastAsia="en-GB"/>
              </w:rPr>
              <w:t>NHS Northumberland</w:t>
            </w:r>
            <w:r w:rsidRPr="00421379">
              <w:rPr>
                <w:rFonts w:cstheme="minorHAnsi"/>
              </w:rPr>
              <w:t xml:space="preserve"> CCG</w:t>
            </w:r>
          </w:p>
        </w:tc>
        <w:tc>
          <w:tcPr>
            <w:tcW w:w="1637" w:type="dxa"/>
          </w:tcPr>
          <w:p w14:paraId="02AA9FD8" w14:textId="2148BDBE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C2D10C" w14:textId="37D0D349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</w:tr>
      <w:tr w:rsidR="005765BA" w:rsidRPr="00421379" w14:paraId="6F64B98D" w14:textId="77777777" w:rsidTr="005765BA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CCCCCC"/>
            </w:tcBorders>
            <w:shd w:val="clear" w:color="000000" w:fill="FFFFFF"/>
            <w:vAlign w:val="center"/>
          </w:tcPr>
          <w:p w14:paraId="0257682A" w14:textId="041FB167" w:rsidR="005765BA" w:rsidRPr="00421379" w:rsidRDefault="005765BA" w:rsidP="005765BA">
            <w:pPr>
              <w:rPr>
                <w:rFonts w:cstheme="minorHAnsi"/>
              </w:rPr>
            </w:pPr>
            <w:r w:rsidRPr="00831671">
              <w:rPr>
                <w:rFonts w:eastAsia="Times New Roman" w:cstheme="minorHAnsi"/>
                <w:color w:val="000000"/>
                <w:lang w:eastAsia="en-GB"/>
              </w:rPr>
              <w:t>NHS South Tees</w:t>
            </w:r>
            <w:r w:rsidRPr="00421379">
              <w:rPr>
                <w:rFonts w:cstheme="minorHAnsi"/>
              </w:rPr>
              <w:t xml:space="preserve"> CCG</w:t>
            </w:r>
          </w:p>
        </w:tc>
        <w:tc>
          <w:tcPr>
            <w:tcW w:w="1637" w:type="dxa"/>
          </w:tcPr>
          <w:p w14:paraId="6E43B220" w14:textId="6FC94F95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156F89" w14:textId="61466059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</w:tr>
      <w:tr w:rsidR="005765BA" w:rsidRPr="00421379" w14:paraId="2BAAE1B1" w14:textId="77777777" w:rsidTr="005765BA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CCCCCC"/>
            </w:tcBorders>
            <w:shd w:val="clear" w:color="000000" w:fill="FFFFFF"/>
            <w:vAlign w:val="center"/>
          </w:tcPr>
          <w:p w14:paraId="4415E9D8" w14:textId="3146CC7D" w:rsidR="005765BA" w:rsidRPr="00421379" w:rsidRDefault="005765BA" w:rsidP="005765BA">
            <w:pPr>
              <w:rPr>
                <w:rFonts w:cstheme="minorHAnsi"/>
              </w:rPr>
            </w:pPr>
            <w:r w:rsidRPr="00831671">
              <w:rPr>
                <w:rFonts w:eastAsia="Times New Roman" w:cstheme="minorHAnsi"/>
                <w:color w:val="000000"/>
                <w:lang w:eastAsia="en-GB"/>
              </w:rPr>
              <w:t>NHS South Tyneside</w:t>
            </w:r>
            <w:r w:rsidRPr="00421379">
              <w:rPr>
                <w:rFonts w:cstheme="minorHAnsi"/>
              </w:rPr>
              <w:t xml:space="preserve"> CCG</w:t>
            </w:r>
          </w:p>
        </w:tc>
        <w:tc>
          <w:tcPr>
            <w:tcW w:w="1637" w:type="dxa"/>
          </w:tcPr>
          <w:p w14:paraId="17B8EBD9" w14:textId="073CC27F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3C9849" w14:textId="63EB2573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</w:tr>
      <w:tr w:rsidR="005765BA" w:rsidRPr="00421379" w14:paraId="3645AA5F" w14:textId="77777777" w:rsidTr="005765BA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CCCCCC"/>
            </w:tcBorders>
            <w:shd w:val="clear" w:color="000000" w:fill="FFFFFF"/>
            <w:vAlign w:val="center"/>
          </w:tcPr>
          <w:p w14:paraId="647572EC" w14:textId="7DDA0D8D" w:rsidR="005765BA" w:rsidRPr="00421379" w:rsidRDefault="005765BA" w:rsidP="005765BA">
            <w:pPr>
              <w:rPr>
                <w:rFonts w:cstheme="minorHAnsi"/>
              </w:rPr>
            </w:pPr>
            <w:r w:rsidRPr="00831671">
              <w:rPr>
                <w:rFonts w:eastAsia="Times New Roman" w:cstheme="minorHAnsi"/>
                <w:color w:val="000000"/>
                <w:lang w:eastAsia="en-GB"/>
              </w:rPr>
              <w:t>NHS Sunderland</w:t>
            </w:r>
            <w:r w:rsidRPr="00421379">
              <w:rPr>
                <w:rFonts w:cstheme="minorHAnsi"/>
              </w:rPr>
              <w:t xml:space="preserve"> CCG</w:t>
            </w:r>
          </w:p>
        </w:tc>
        <w:tc>
          <w:tcPr>
            <w:tcW w:w="1637" w:type="dxa"/>
          </w:tcPr>
          <w:p w14:paraId="08C6C10C" w14:textId="74053213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E89FC2" w14:textId="4F0894ED" w:rsidR="005765BA" w:rsidRPr="00421379" w:rsidRDefault="005765BA" w:rsidP="005765BA">
            <w:pPr>
              <w:rPr>
                <w:rFonts w:cstheme="minorHAnsi"/>
              </w:rPr>
            </w:pPr>
            <w:r w:rsidRPr="00421379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</w:tr>
    </w:tbl>
    <w:p w14:paraId="2934F365" w14:textId="77777777" w:rsidR="004E688C" w:rsidRPr="00644439" w:rsidRDefault="004E688C" w:rsidP="004E688C">
      <w:pPr>
        <w:rPr>
          <w:rFonts w:cstheme="minorHAnsi"/>
        </w:rPr>
      </w:pPr>
      <w:r>
        <w:rPr>
          <w:rFonts w:cstheme="minorHAnsi"/>
        </w:rPr>
        <w:t xml:space="preserve">*CCG=Clinical commissioning group-an area group of GP practices in England </w:t>
      </w:r>
    </w:p>
    <w:p w14:paraId="06B8508A" w14:textId="77777777" w:rsidR="00421379" w:rsidRDefault="00421379" w:rsidP="00B5265F">
      <w:pPr>
        <w:rPr>
          <w:b/>
          <w:bCs/>
          <w:sz w:val="24"/>
          <w:szCs w:val="24"/>
        </w:rPr>
      </w:pPr>
    </w:p>
    <w:p w14:paraId="509E9883" w14:textId="7E400A94" w:rsidR="00885324" w:rsidRDefault="008337D0" w:rsidP="00B5265F">
      <w:pPr>
        <w:rPr>
          <w:b/>
          <w:bCs/>
          <w:sz w:val="24"/>
          <w:szCs w:val="24"/>
        </w:rPr>
      </w:pPr>
      <w:r w:rsidRPr="008337D0">
        <w:rPr>
          <w:b/>
          <w:bCs/>
          <w:sz w:val="24"/>
          <w:szCs w:val="24"/>
        </w:rPr>
        <w:t>North West Tha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843"/>
        <w:gridCol w:w="1508"/>
      </w:tblGrid>
      <w:tr w:rsidR="00266740" w14:paraId="7CE2A54D" w14:textId="3DCDB968" w:rsidTr="00885324">
        <w:tc>
          <w:tcPr>
            <w:tcW w:w="5665" w:type="dxa"/>
          </w:tcPr>
          <w:p w14:paraId="5313C489" w14:textId="4105CB16" w:rsidR="00266740" w:rsidRPr="004B7C44" w:rsidRDefault="00266740" w:rsidP="006A6CAA">
            <w:pPr>
              <w:rPr>
                <w:b/>
                <w:bCs/>
              </w:rPr>
            </w:pPr>
            <w:r w:rsidRPr="004B7C44">
              <w:rPr>
                <w:b/>
                <w:bCs/>
              </w:rPr>
              <w:t>Organisation name</w:t>
            </w:r>
          </w:p>
        </w:tc>
        <w:tc>
          <w:tcPr>
            <w:tcW w:w="1843" w:type="dxa"/>
          </w:tcPr>
          <w:p w14:paraId="3867B049" w14:textId="7530CF0D" w:rsidR="00266740" w:rsidRPr="004B7C44" w:rsidRDefault="00266740" w:rsidP="006A6CAA">
            <w:pPr>
              <w:rPr>
                <w:b/>
                <w:bCs/>
              </w:rPr>
            </w:pPr>
            <w:r w:rsidRPr="004B7C44">
              <w:rPr>
                <w:b/>
                <w:bCs/>
              </w:rPr>
              <w:t>Type</w:t>
            </w:r>
            <w:r w:rsidR="00885324">
              <w:rPr>
                <w:b/>
                <w:bCs/>
              </w:rPr>
              <w:t xml:space="preserve"> of Trust</w:t>
            </w:r>
          </w:p>
        </w:tc>
        <w:tc>
          <w:tcPr>
            <w:tcW w:w="1508" w:type="dxa"/>
          </w:tcPr>
          <w:p w14:paraId="184EADD7" w14:textId="4287080B" w:rsidR="00266740" w:rsidRPr="004B7C44" w:rsidRDefault="00266740" w:rsidP="006A6CAA">
            <w:pPr>
              <w:rPr>
                <w:b/>
                <w:bCs/>
              </w:rPr>
            </w:pPr>
            <w:r>
              <w:rPr>
                <w:b/>
                <w:bCs/>
              </w:rPr>
              <w:t>Participated</w:t>
            </w:r>
            <w:r w:rsidR="00885324">
              <w:rPr>
                <w:b/>
                <w:bCs/>
              </w:rPr>
              <w:t>?</w:t>
            </w:r>
          </w:p>
        </w:tc>
      </w:tr>
      <w:tr w:rsidR="00266740" w14:paraId="3345964B" w14:textId="790A33A5" w:rsidTr="00885324">
        <w:tc>
          <w:tcPr>
            <w:tcW w:w="5665" w:type="dxa"/>
          </w:tcPr>
          <w:p w14:paraId="1DEC7170" w14:textId="1274729C" w:rsidR="00266740" w:rsidRDefault="00266740" w:rsidP="006A6CAA">
            <w:r>
              <w:t>Central and North West London NHS Foundation Trust</w:t>
            </w:r>
          </w:p>
        </w:tc>
        <w:tc>
          <w:tcPr>
            <w:tcW w:w="1843" w:type="dxa"/>
          </w:tcPr>
          <w:p w14:paraId="12C88FE9" w14:textId="59437100" w:rsidR="00266740" w:rsidRDefault="00266740" w:rsidP="006A6CAA">
            <w:r>
              <w:t>Mental Healt</w:t>
            </w:r>
            <w:r w:rsidR="00885324">
              <w:t>h</w:t>
            </w:r>
          </w:p>
        </w:tc>
        <w:tc>
          <w:tcPr>
            <w:tcW w:w="1508" w:type="dxa"/>
          </w:tcPr>
          <w:p w14:paraId="176C27E5" w14:textId="18E66E53" w:rsidR="00266740" w:rsidRDefault="00266740" w:rsidP="006A6CAA">
            <w:r>
              <w:t>Y</w:t>
            </w:r>
          </w:p>
        </w:tc>
      </w:tr>
      <w:tr w:rsidR="00266740" w14:paraId="2407E733" w14:textId="50C5A8C5" w:rsidTr="00885324">
        <w:tc>
          <w:tcPr>
            <w:tcW w:w="5665" w:type="dxa"/>
          </w:tcPr>
          <w:p w14:paraId="0FA37B03" w14:textId="1BF2A82A" w:rsidR="00266740" w:rsidRDefault="00266740" w:rsidP="006A6CAA">
            <w:r>
              <w:t>Central London Community Healthcare NHS Trust</w:t>
            </w:r>
          </w:p>
        </w:tc>
        <w:tc>
          <w:tcPr>
            <w:tcW w:w="1843" w:type="dxa"/>
          </w:tcPr>
          <w:p w14:paraId="0DB2EBAC" w14:textId="1E6D83A9" w:rsidR="00266740" w:rsidRDefault="00266740" w:rsidP="006A6CAA">
            <w:r>
              <w:t xml:space="preserve">Community </w:t>
            </w:r>
          </w:p>
        </w:tc>
        <w:tc>
          <w:tcPr>
            <w:tcW w:w="1508" w:type="dxa"/>
          </w:tcPr>
          <w:p w14:paraId="49E87DF5" w14:textId="000107D1" w:rsidR="00266740" w:rsidRDefault="009B75F4" w:rsidP="006A6CAA">
            <w:r>
              <w:t>Y</w:t>
            </w:r>
          </w:p>
        </w:tc>
      </w:tr>
      <w:tr w:rsidR="00266740" w14:paraId="793A2EED" w14:textId="53F2CDD0" w:rsidTr="00885324">
        <w:tc>
          <w:tcPr>
            <w:tcW w:w="5665" w:type="dxa"/>
          </w:tcPr>
          <w:p w14:paraId="5E3D4E77" w14:textId="57A3F2A8" w:rsidR="00266740" w:rsidRDefault="00266740" w:rsidP="006A6CAA">
            <w:r>
              <w:t>Chelsea and Westminster Hospitals NHS Foundation Trust</w:t>
            </w:r>
          </w:p>
        </w:tc>
        <w:tc>
          <w:tcPr>
            <w:tcW w:w="1843" w:type="dxa"/>
          </w:tcPr>
          <w:p w14:paraId="70F81B3F" w14:textId="786E1DF6" w:rsidR="00266740" w:rsidRDefault="00266740" w:rsidP="006A6CAA">
            <w:r>
              <w:t>Acute Medic</w:t>
            </w:r>
            <w:r w:rsidR="00885324">
              <w:t>al</w:t>
            </w:r>
          </w:p>
        </w:tc>
        <w:tc>
          <w:tcPr>
            <w:tcW w:w="1508" w:type="dxa"/>
          </w:tcPr>
          <w:p w14:paraId="24CE8C6A" w14:textId="514C5660" w:rsidR="00266740" w:rsidRDefault="00885324" w:rsidP="006A6CAA">
            <w:r>
              <w:t>N</w:t>
            </w:r>
          </w:p>
        </w:tc>
      </w:tr>
      <w:tr w:rsidR="00266740" w14:paraId="06A36946" w14:textId="4C99C187" w:rsidTr="00885324">
        <w:tc>
          <w:tcPr>
            <w:tcW w:w="5665" w:type="dxa"/>
          </w:tcPr>
          <w:p w14:paraId="482741CB" w14:textId="1801F060" w:rsidR="00266740" w:rsidRDefault="00266740" w:rsidP="006A6CAA">
            <w:r>
              <w:t>Imperial College Healthcare NHS Trust</w:t>
            </w:r>
          </w:p>
        </w:tc>
        <w:tc>
          <w:tcPr>
            <w:tcW w:w="1843" w:type="dxa"/>
          </w:tcPr>
          <w:p w14:paraId="2513E0CA" w14:textId="69D4882F" w:rsidR="00266740" w:rsidRDefault="00266740" w:rsidP="006A6CAA">
            <w:r>
              <w:t>Acute Medical</w:t>
            </w:r>
          </w:p>
        </w:tc>
        <w:tc>
          <w:tcPr>
            <w:tcW w:w="1508" w:type="dxa"/>
          </w:tcPr>
          <w:p w14:paraId="41A243CA" w14:textId="789A8C8B" w:rsidR="00266740" w:rsidRDefault="00885324" w:rsidP="006A6CAA">
            <w:r>
              <w:t>N</w:t>
            </w:r>
          </w:p>
        </w:tc>
      </w:tr>
      <w:tr w:rsidR="00266740" w14:paraId="7466744D" w14:textId="1ED5A57A" w:rsidTr="00885324">
        <w:tc>
          <w:tcPr>
            <w:tcW w:w="5665" w:type="dxa"/>
          </w:tcPr>
          <w:p w14:paraId="460A4545" w14:textId="05C5308B" w:rsidR="00266740" w:rsidRDefault="00266740" w:rsidP="006A6CAA">
            <w:r>
              <w:t xml:space="preserve">London North </w:t>
            </w:r>
            <w:r w:rsidR="008D5F6A">
              <w:t>Ea</w:t>
            </w:r>
            <w:r>
              <w:t>st University Healthcare NHS Trust</w:t>
            </w:r>
          </w:p>
        </w:tc>
        <w:tc>
          <w:tcPr>
            <w:tcW w:w="1843" w:type="dxa"/>
          </w:tcPr>
          <w:p w14:paraId="131053AB" w14:textId="264EDF43" w:rsidR="00266740" w:rsidRDefault="00266740" w:rsidP="006A6CAA">
            <w:r>
              <w:t xml:space="preserve">Acute Medical </w:t>
            </w:r>
          </w:p>
        </w:tc>
        <w:tc>
          <w:tcPr>
            <w:tcW w:w="1508" w:type="dxa"/>
          </w:tcPr>
          <w:p w14:paraId="053A0766" w14:textId="78E3FDE3" w:rsidR="00266740" w:rsidRDefault="008D5F6A" w:rsidP="006A6CAA">
            <w:r>
              <w:t>Y</w:t>
            </w:r>
          </w:p>
        </w:tc>
      </w:tr>
      <w:tr w:rsidR="00266740" w14:paraId="1560F2F4" w14:textId="00457392" w:rsidTr="00885324">
        <w:tc>
          <w:tcPr>
            <w:tcW w:w="5665" w:type="dxa"/>
          </w:tcPr>
          <w:p w14:paraId="0AB81D66" w14:textId="753607B5" w:rsidR="00266740" w:rsidRDefault="00266740" w:rsidP="006A6CAA">
            <w:r>
              <w:t>The Hillingdon Hospital NHS Trust</w:t>
            </w:r>
          </w:p>
        </w:tc>
        <w:tc>
          <w:tcPr>
            <w:tcW w:w="1843" w:type="dxa"/>
          </w:tcPr>
          <w:p w14:paraId="544C7CEA" w14:textId="21D015DF" w:rsidR="00266740" w:rsidRDefault="00266740" w:rsidP="006A6CAA">
            <w:r>
              <w:t xml:space="preserve">Acute Medical </w:t>
            </w:r>
          </w:p>
        </w:tc>
        <w:tc>
          <w:tcPr>
            <w:tcW w:w="1508" w:type="dxa"/>
          </w:tcPr>
          <w:p w14:paraId="036F5D3E" w14:textId="5C0EB15F" w:rsidR="00266740" w:rsidRDefault="00885324" w:rsidP="006A6CAA">
            <w:r>
              <w:t>N</w:t>
            </w:r>
          </w:p>
        </w:tc>
      </w:tr>
      <w:tr w:rsidR="00266740" w14:paraId="77464B4B" w14:textId="52A7B711" w:rsidTr="00885324">
        <w:tc>
          <w:tcPr>
            <w:tcW w:w="5665" w:type="dxa"/>
          </w:tcPr>
          <w:p w14:paraId="43553B3B" w14:textId="02AEB279" w:rsidR="00266740" w:rsidRDefault="00266740" w:rsidP="006A6CAA">
            <w:r>
              <w:t>West London NHS Trust</w:t>
            </w:r>
          </w:p>
        </w:tc>
        <w:tc>
          <w:tcPr>
            <w:tcW w:w="1843" w:type="dxa"/>
          </w:tcPr>
          <w:p w14:paraId="37CE0FF0" w14:textId="79FED2D2" w:rsidR="00266740" w:rsidRDefault="00266740" w:rsidP="006A6CAA">
            <w:r>
              <w:t xml:space="preserve">Mental Health </w:t>
            </w:r>
          </w:p>
        </w:tc>
        <w:tc>
          <w:tcPr>
            <w:tcW w:w="1508" w:type="dxa"/>
          </w:tcPr>
          <w:p w14:paraId="0726F40D" w14:textId="3AB77389" w:rsidR="00266740" w:rsidRDefault="00885324" w:rsidP="006A6CAA">
            <w:r>
              <w:t>N</w:t>
            </w:r>
          </w:p>
        </w:tc>
      </w:tr>
      <w:tr w:rsidR="00266740" w:rsidRPr="004B7C44" w14:paraId="7E160347" w14:textId="042F50C5" w:rsidTr="00885324">
        <w:tc>
          <w:tcPr>
            <w:tcW w:w="5665" w:type="dxa"/>
          </w:tcPr>
          <w:p w14:paraId="63A8AE18" w14:textId="436A7794" w:rsidR="00266740" w:rsidRPr="004B7C44" w:rsidRDefault="00266740" w:rsidP="006A6CAA">
            <w:pPr>
              <w:rPr>
                <w:rFonts w:cstheme="minorHAnsi"/>
              </w:rPr>
            </w:pPr>
            <w:r w:rsidRPr="004B7C44">
              <w:rPr>
                <w:rFonts w:cstheme="minorHAnsi"/>
              </w:rPr>
              <w:lastRenderedPageBreak/>
              <w:t>London Ambulance Service NHS Trust</w:t>
            </w:r>
          </w:p>
        </w:tc>
        <w:tc>
          <w:tcPr>
            <w:tcW w:w="1843" w:type="dxa"/>
          </w:tcPr>
          <w:p w14:paraId="592BBD9D" w14:textId="56A19824" w:rsidR="00266740" w:rsidRPr="004B7C44" w:rsidRDefault="00266740" w:rsidP="006A6CAA">
            <w:pPr>
              <w:rPr>
                <w:rFonts w:cstheme="minorHAnsi"/>
              </w:rPr>
            </w:pPr>
            <w:r w:rsidRPr="004B7C44">
              <w:rPr>
                <w:rFonts w:cstheme="minorHAnsi"/>
              </w:rPr>
              <w:t xml:space="preserve">Ambulance </w:t>
            </w:r>
          </w:p>
        </w:tc>
        <w:tc>
          <w:tcPr>
            <w:tcW w:w="1508" w:type="dxa"/>
          </w:tcPr>
          <w:p w14:paraId="263A3CAE" w14:textId="2AD8296F" w:rsidR="00266740" w:rsidRPr="004B7C44" w:rsidRDefault="00885324" w:rsidP="006A6CAA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</w:tr>
      <w:tr w:rsidR="00421379" w:rsidRPr="004B7C44" w14:paraId="49FEEA0F" w14:textId="77777777" w:rsidTr="00885324">
        <w:tc>
          <w:tcPr>
            <w:tcW w:w="5665" w:type="dxa"/>
          </w:tcPr>
          <w:p w14:paraId="233D4250" w14:textId="0CE9B380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Herts Valleys CC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843" w:type="dxa"/>
          </w:tcPr>
          <w:p w14:paraId="0025CD9C" w14:textId="2A0D8A51" w:rsidR="00421379" w:rsidRPr="004B7C44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454D8548" w14:textId="7C97EA79" w:rsidR="00421379" w:rsidRDefault="00421379" w:rsidP="00421379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</w:tr>
      <w:tr w:rsidR="00421379" w:rsidRPr="004B7C44" w14:paraId="70947634" w14:textId="77777777" w:rsidTr="00652E3D">
        <w:tc>
          <w:tcPr>
            <w:tcW w:w="5665" w:type="dxa"/>
            <w:vAlign w:val="center"/>
          </w:tcPr>
          <w:p w14:paraId="56EE3EF0" w14:textId="1551E46B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Luton CCG</w:t>
            </w:r>
          </w:p>
        </w:tc>
        <w:tc>
          <w:tcPr>
            <w:tcW w:w="1843" w:type="dxa"/>
          </w:tcPr>
          <w:p w14:paraId="0CF16797" w14:textId="647FFC6C" w:rsidR="00421379" w:rsidRPr="004B7C44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241FBCA3" w14:textId="6DD5D6D6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421379" w:rsidRPr="004B7C44" w14:paraId="11BB195E" w14:textId="77777777" w:rsidTr="00652E3D">
        <w:tc>
          <w:tcPr>
            <w:tcW w:w="5665" w:type="dxa"/>
            <w:vAlign w:val="center"/>
          </w:tcPr>
          <w:p w14:paraId="2C6F19C1" w14:textId="01B49E10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Mid Essex CCG</w:t>
            </w:r>
          </w:p>
        </w:tc>
        <w:tc>
          <w:tcPr>
            <w:tcW w:w="1843" w:type="dxa"/>
          </w:tcPr>
          <w:p w14:paraId="3D3BC466" w14:textId="1D03A184" w:rsidR="00421379" w:rsidRPr="004B7C44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38EA5B3E" w14:textId="3F9FC754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421379" w:rsidRPr="004B7C44" w14:paraId="6175E32C" w14:textId="77777777" w:rsidTr="00652E3D">
        <w:tc>
          <w:tcPr>
            <w:tcW w:w="5665" w:type="dxa"/>
            <w:vAlign w:val="center"/>
          </w:tcPr>
          <w:p w14:paraId="173512EB" w14:textId="09208057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Thurrock CCG</w:t>
            </w:r>
          </w:p>
        </w:tc>
        <w:tc>
          <w:tcPr>
            <w:tcW w:w="1843" w:type="dxa"/>
          </w:tcPr>
          <w:p w14:paraId="6A237179" w14:textId="2F57F61C" w:rsidR="00421379" w:rsidRPr="004B7C44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6CC52052" w14:textId="6FAEB775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421379" w:rsidRPr="004B7C44" w14:paraId="6D0932BA" w14:textId="77777777" w:rsidTr="00652E3D">
        <w:tc>
          <w:tcPr>
            <w:tcW w:w="5665" w:type="dxa"/>
            <w:vAlign w:val="center"/>
          </w:tcPr>
          <w:p w14:paraId="558EC2FB" w14:textId="3EE849BF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West Essex CCG</w:t>
            </w:r>
          </w:p>
        </w:tc>
        <w:tc>
          <w:tcPr>
            <w:tcW w:w="1843" w:type="dxa"/>
          </w:tcPr>
          <w:p w14:paraId="60DAFBE3" w14:textId="5C8949A4" w:rsidR="00421379" w:rsidRPr="004B7C44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4BFE1219" w14:textId="1CC0EA75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421379" w:rsidRPr="004B7C44" w14:paraId="6DDCD472" w14:textId="77777777" w:rsidTr="00652E3D">
        <w:tc>
          <w:tcPr>
            <w:tcW w:w="5665" w:type="dxa"/>
            <w:vAlign w:val="center"/>
          </w:tcPr>
          <w:p w14:paraId="4D54B999" w14:textId="70620170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Barking and Dagenham CCG</w:t>
            </w:r>
          </w:p>
        </w:tc>
        <w:tc>
          <w:tcPr>
            <w:tcW w:w="1843" w:type="dxa"/>
          </w:tcPr>
          <w:p w14:paraId="4660F7C7" w14:textId="19DAFEA2" w:rsidR="00421379" w:rsidRPr="004B7C44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110E54ED" w14:textId="2FEF5429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421379" w:rsidRPr="004B7C44" w14:paraId="01490BD9" w14:textId="77777777" w:rsidTr="00652E3D">
        <w:tc>
          <w:tcPr>
            <w:tcW w:w="5665" w:type="dxa"/>
            <w:vAlign w:val="center"/>
          </w:tcPr>
          <w:p w14:paraId="5C599F3A" w14:textId="7ADE072A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Barnet CCG</w:t>
            </w:r>
          </w:p>
        </w:tc>
        <w:tc>
          <w:tcPr>
            <w:tcW w:w="1843" w:type="dxa"/>
          </w:tcPr>
          <w:p w14:paraId="753E50AE" w14:textId="01674F78" w:rsidR="00421379" w:rsidRPr="004B7C44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72AA1087" w14:textId="0B7C7194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421379" w:rsidRPr="004B7C44" w14:paraId="75A422F4" w14:textId="77777777" w:rsidTr="00652E3D">
        <w:tc>
          <w:tcPr>
            <w:tcW w:w="5665" w:type="dxa"/>
            <w:vAlign w:val="center"/>
          </w:tcPr>
          <w:p w14:paraId="79BB0602" w14:textId="32C5E29A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Camden CCG</w:t>
            </w:r>
          </w:p>
        </w:tc>
        <w:tc>
          <w:tcPr>
            <w:tcW w:w="1843" w:type="dxa"/>
          </w:tcPr>
          <w:p w14:paraId="16E27B62" w14:textId="73604E10" w:rsidR="00421379" w:rsidRPr="004B7C44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09A40D6F" w14:textId="401DF596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421379" w:rsidRPr="004B7C44" w14:paraId="3B410FC8" w14:textId="77777777" w:rsidTr="00652E3D">
        <w:tc>
          <w:tcPr>
            <w:tcW w:w="5665" w:type="dxa"/>
            <w:vAlign w:val="center"/>
          </w:tcPr>
          <w:p w14:paraId="2A9FA313" w14:textId="6C92E9A9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HS City </w:t>
            </w:r>
            <w:proofErr w:type="gramStart"/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And</w:t>
            </w:r>
            <w:proofErr w:type="gramEnd"/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ackney CCG</w:t>
            </w:r>
          </w:p>
        </w:tc>
        <w:tc>
          <w:tcPr>
            <w:tcW w:w="1843" w:type="dxa"/>
          </w:tcPr>
          <w:p w14:paraId="493FDE47" w14:textId="509FA0BE" w:rsidR="00421379" w:rsidRPr="004B7C44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323F237C" w14:textId="58634585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421379" w:rsidRPr="004B7C44" w14:paraId="3B026BA0" w14:textId="77777777" w:rsidTr="00652E3D">
        <w:tc>
          <w:tcPr>
            <w:tcW w:w="5665" w:type="dxa"/>
            <w:vAlign w:val="center"/>
          </w:tcPr>
          <w:p w14:paraId="78AF8533" w14:textId="5B1AEFAE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Enfield CCG</w:t>
            </w:r>
          </w:p>
        </w:tc>
        <w:tc>
          <w:tcPr>
            <w:tcW w:w="1843" w:type="dxa"/>
          </w:tcPr>
          <w:p w14:paraId="0095E540" w14:textId="16E671D1" w:rsidR="00421379" w:rsidRPr="004B7C44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11887523" w14:textId="736EEAD6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421379" w:rsidRPr="004B7C44" w14:paraId="07BC39D7" w14:textId="77777777" w:rsidTr="00652E3D">
        <w:tc>
          <w:tcPr>
            <w:tcW w:w="5665" w:type="dxa"/>
            <w:vAlign w:val="center"/>
          </w:tcPr>
          <w:p w14:paraId="335C3DAD" w14:textId="3369C6A5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Haringey CCG</w:t>
            </w:r>
          </w:p>
        </w:tc>
        <w:tc>
          <w:tcPr>
            <w:tcW w:w="1843" w:type="dxa"/>
          </w:tcPr>
          <w:p w14:paraId="74B6F2AE" w14:textId="21A91BC5" w:rsidR="00421379" w:rsidRPr="004B7C44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2988FF70" w14:textId="013406B0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421379" w:rsidRPr="004B7C44" w14:paraId="3B4855D0" w14:textId="77777777" w:rsidTr="00652E3D">
        <w:tc>
          <w:tcPr>
            <w:tcW w:w="5665" w:type="dxa"/>
            <w:vAlign w:val="center"/>
          </w:tcPr>
          <w:p w14:paraId="0D60F332" w14:textId="7BF67903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Havering CCG</w:t>
            </w:r>
          </w:p>
        </w:tc>
        <w:tc>
          <w:tcPr>
            <w:tcW w:w="1843" w:type="dxa"/>
          </w:tcPr>
          <w:p w14:paraId="5B5E7CC3" w14:textId="6F9B1AEC" w:rsidR="00421379" w:rsidRPr="004B7C44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52E521A3" w14:textId="43F133A0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421379" w:rsidRPr="004B7C44" w14:paraId="63133074" w14:textId="77777777" w:rsidTr="00652E3D">
        <w:tc>
          <w:tcPr>
            <w:tcW w:w="5665" w:type="dxa"/>
            <w:vAlign w:val="center"/>
          </w:tcPr>
          <w:p w14:paraId="78605609" w14:textId="398D5676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Islington CCG</w:t>
            </w:r>
          </w:p>
        </w:tc>
        <w:tc>
          <w:tcPr>
            <w:tcW w:w="1843" w:type="dxa"/>
          </w:tcPr>
          <w:p w14:paraId="22D19873" w14:textId="2C64BF14" w:rsidR="00421379" w:rsidRPr="004B7C44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5DD22CF2" w14:textId="175668FB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421379" w:rsidRPr="004B7C44" w14:paraId="44842AF9" w14:textId="77777777" w:rsidTr="00652E3D">
        <w:tc>
          <w:tcPr>
            <w:tcW w:w="5665" w:type="dxa"/>
            <w:vAlign w:val="center"/>
          </w:tcPr>
          <w:p w14:paraId="219A8ED9" w14:textId="7E3AB5C5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Newham CCG</w:t>
            </w:r>
          </w:p>
        </w:tc>
        <w:tc>
          <w:tcPr>
            <w:tcW w:w="1843" w:type="dxa"/>
          </w:tcPr>
          <w:p w14:paraId="4166DF64" w14:textId="2F024033" w:rsidR="00421379" w:rsidRPr="004B7C44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2294E0E3" w14:textId="69061AAE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421379" w:rsidRPr="004B7C44" w14:paraId="093777B5" w14:textId="77777777" w:rsidTr="00652E3D">
        <w:tc>
          <w:tcPr>
            <w:tcW w:w="5665" w:type="dxa"/>
            <w:vAlign w:val="center"/>
          </w:tcPr>
          <w:p w14:paraId="1375B94D" w14:textId="2D5C3CA8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Redbridge CCG</w:t>
            </w:r>
          </w:p>
        </w:tc>
        <w:tc>
          <w:tcPr>
            <w:tcW w:w="1843" w:type="dxa"/>
          </w:tcPr>
          <w:p w14:paraId="26527AFE" w14:textId="2FF806F7" w:rsidR="00421379" w:rsidRPr="00421379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454528B5" w14:textId="2A3A7994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421379" w:rsidRPr="004B7C44" w14:paraId="753D1334" w14:textId="77777777" w:rsidTr="00652E3D">
        <w:tc>
          <w:tcPr>
            <w:tcW w:w="5665" w:type="dxa"/>
            <w:vAlign w:val="center"/>
          </w:tcPr>
          <w:p w14:paraId="01800F14" w14:textId="468FB6B2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Tower Hamlets CCG</w:t>
            </w:r>
          </w:p>
        </w:tc>
        <w:tc>
          <w:tcPr>
            <w:tcW w:w="1843" w:type="dxa"/>
          </w:tcPr>
          <w:p w14:paraId="28CF1BB4" w14:textId="4316A94A" w:rsidR="00421379" w:rsidRPr="00421379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2C668D07" w14:textId="2056D99E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421379" w:rsidRPr="004B7C44" w14:paraId="4CE70331" w14:textId="77777777" w:rsidTr="00652E3D">
        <w:tc>
          <w:tcPr>
            <w:tcW w:w="5665" w:type="dxa"/>
            <w:vAlign w:val="center"/>
          </w:tcPr>
          <w:p w14:paraId="4D56AA9C" w14:textId="1260B750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Waltham Forest CCG</w:t>
            </w:r>
          </w:p>
        </w:tc>
        <w:tc>
          <w:tcPr>
            <w:tcW w:w="1843" w:type="dxa"/>
          </w:tcPr>
          <w:p w14:paraId="10DC0B46" w14:textId="45E89D9B" w:rsidR="00421379" w:rsidRPr="00421379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64A945C8" w14:textId="3EE73460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421379" w:rsidRPr="004B7C44" w14:paraId="16499100" w14:textId="77777777" w:rsidTr="00652E3D">
        <w:tc>
          <w:tcPr>
            <w:tcW w:w="5665" w:type="dxa"/>
            <w:vAlign w:val="center"/>
          </w:tcPr>
          <w:p w14:paraId="69A5DF6C" w14:textId="23653A14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Basildon and Brentwood CCG</w:t>
            </w:r>
          </w:p>
        </w:tc>
        <w:tc>
          <w:tcPr>
            <w:tcW w:w="1843" w:type="dxa"/>
          </w:tcPr>
          <w:p w14:paraId="1B7930F1" w14:textId="1F4C73BC" w:rsidR="00421379" w:rsidRPr="00421379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135746F3" w14:textId="46D126A2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421379" w:rsidRPr="004B7C44" w14:paraId="1EB656A7" w14:textId="77777777" w:rsidTr="00652E3D">
        <w:tc>
          <w:tcPr>
            <w:tcW w:w="5665" w:type="dxa"/>
            <w:vAlign w:val="center"/>
          </w:tcPr>
          <w:p w14:paraId="4C385E21" w14:textId="7D71C5B6" w:rsidR="00421379" w:rsidRPr="004B7C44" w:rsidRDefault="00421379" w:rsidP="00421379">
            <w:pPr>
              <w:rPr>
                <w:rFonts w:cstheme="minorHAnsi"/>
              </w:rPr>
            </w:pPr>
            <w:r w:rsidRPr="00037E3F">
              <w:rPr>
                <w:rFonts w:ascii="Calibri" w:eastAsia="Times New Roman" w:hAnsi="Calibri" w:cs="Calibri"/>
                <w:color w:val="000000"/>
                <w:lang w:eastAsia="en-GB"/>
              </w:rPr>
              <w:t>NHS Castle Point and Rochford CCG</w:t>
            </w:r>
          </w:p>
        </w:tc>
        <w:tc>
          <w:tcPr>
            <w:tcW w:w="1843" w:type="dxa"/>
          </w:tcPr>
          <w:p w14:paraId="298008E8" w14:textId="54271331" w:rsidR="00421379" w:rsidRPr="00421379" w:rsidRDefault="00421379" w:rsidP="00421379">
            <w:pPr>
              <w:rPr>
                <w:rFonts w:cstheme="minorHAnsi"/>
              </w:rPr>
            </w:pPr>
            <w:r w:rsidRPr="00421379">
              <w:rPr>
                <w:rFonts w:cstheme="minorHAnsi"/>
              </w:rPr>
              <w:t>Primary Care</w:t>
            </w:r>
          </w:p>
        </w:tc>
        <w:tc>
          <w:tcPr>
            <w:tcW w:w="1508" w:type="dxa"/>
          </w:tcPr>
          <w:p w14:paraId="2FE27BDB" w14:textId="60C3F3EF" w:rsidR="00421379" w:rsidRDefault="00421379" w:rsidP="00421379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</w:tbl>
    <w:p w14:paraId="5CF3B55A" w14:textId="1E59A8DA" w:rsidR="004B7C44" w:rsidRPr="00644439" w:rsidRDefault="00644439" w:rsidP="00644439">
      <w:pPr>
        <w:rPr>
          <w:rFonts w:cstheme="minorHAnsi"/>
        </w:rPr>
      </w:pPr>
      <w:r>
        <w:rPr>
          <w:rFonts w:cstheme="minorHAnsi"/>
        </w:rPr>
        <w:t>*CCG=Clinical commissioning group-an a</w:t>
      </w:r>
      <w:r w:rsidR="00777F0E">
        <w:rPr>
          <w:rFonts w:cstheme="minorHAnsi"/>
        </w:rPr>
        <w:t>rea group</w:t>
      </w:r>
      <w:r>
        <w:rPr>
          <w:rFonts w:cstheme="minorHAnsi"/>
        </w:rPr>
        <w:t xml:space="preserve"> of GP practices in England </w:t>
      </w:r>
    </w:p>
    <w:sectPr w:rsidR="004B7C44" w:rsidRPr="006444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A65791"/>
    <w:multiLevelType w:val="multilevel"/>
    <w:tmpl w:val="4F8E7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B3010B"/>
    <w:multiLevelType w:val="hybridMultilevel"/>
    <w:tmpl w:val="98E2AD98"/>
    <w:lvl w:ilvl="0" w:tplc="402AF23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color w:val="00000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2554344">
    <w:abstractNumId w:val="0"/>
  </w:num>
  <w:num w:numId="2" w16cid:durableId="14941751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65F"/>
    <w:rsid w:val="00037E3F"/>
    <w:rsid w:val="00104579"/>
    <w:rsid w:val="00266740"/>
    <w:rsid w:val="00310829"/>
    <w:rsid w:val="00321F1E"/>
    <w:rsid w:val="00421379"/>
    <w:rsid w:val="00442EC1"/>
    <w:rsid w:val="004B7C44"/>
    <w:rsid w:val="004E688C"/>
    <w:rsid w:val="00552DFA"/>
    <w:rsid w:val="005536DC"/>
    <w:rsid w:val="005605B2"/>
    <w:rsid w:val="00561233"/>
    <w:rsid w:val="005765BA"/>
    <w:rsid w:val="00644439"/>
    <w:rsid w:val="00777F0E"/>
    <w:rsid w:val="007B7FBB"/>
    <w:rsid w:val="00831671"/>
    <w:rsid w:val="008337D0"/>
    <w:rsid w:val="008342D0"/>
    <w:rsid w:val="008565C6"/>
    <w:rsid w:val="00885324"/>
    <w:rsid w:val="008D5F6A"/>
    <w:rsid w:val="00910A86"/>
    <w:rsid w:val="009851E0"/>
    <w:rsid w:val="009A0C7E"/>
    <w:rsid w:val="009B75F4"/>
    <w:rsid w:val="00A57E23"/>
    <w:rsid w:val="00A9262B"/>
    <w:rsid w:val="00AB167C"/>
    <w:rsid w:val="00B50C72"/>
    <w:rsid w:val="00B5265F"/>
    <w:rsid w:val="00BB216D"/>
    <w:rsid w:val="00CE62D3"/>
    <w:rsid w:val="00EC043B"/>
    <w:rsid w:val="00F1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85D10"/>
  <w15:chartTrackingRefBased/>
  <w15:docId w15:val="{36C7E324-8B8A-4CDC-85D9-24D8D9A44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26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33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15AD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444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3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7710">
          <w:marLeft w:val="-4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40314">
          <w:marLeft w:val="-4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OE, Caroline (THE NEWCASTLE UPON TYNE HOSPITALS NHS FOUNDATION TRUST)</dc:creator>
  <cp:keywords/>
  <dc:description/>
  <cp:lastModifiedBy>COE, Dorothy (THE NEWCASTLE UPON TYNE HOSPITALS NHS FOUNDATION TRUST)</cp:lastModifiedBy>
  <cp:revision>2</cp:revision>
  <dcterms:created xsi:type="dcterms:W3CDTF">2023-05-03T17:28:00Z</dcterms:created>
  <dcterms:modified xsi:type="dcterms:W3CDTF">2023-05-03T17:28:00Z</dcterms:modified>
</cp:coreProperties>
</file>